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116CF3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60" w:afterAutospacing="0"/>
        <w:ind w:left="0" w:right="0" w:firstLine="0"/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Medical Students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 Inpatient Medical Record Quality Evaluation Form</w:t>
      </w:r>
    </w:p>
    <w:p w14:paraId="7A9D809D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Hospital___________________ Department________ Student Name________ Class__________ Total Score______ Date______</w:t>
      </w:r>
    </w:p>
    <w:p w14:paraId="345C3B69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Patient Name: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 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Inpatient Medical Record No.: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     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Diagnosis:</w:t>
      </w:r>
      <w:bookmarkStart w:id="0" w:name="_GoBack"/>
      <w:bookmarkEnd w:id="0"/>
    </w:p>
    <w:tbl>
      <w:tblPr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99"/>
        <w:gridCol w:w="2770"/>
        <w:gridCol w:w="2070"/>
        <w:gridCol w:w="972"/>
        <w:gridCol w:w="1255"/>
      </w:tblGrid>
      <w:tr w14:paraId="4D5B6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B84471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valuation Cont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EFE4D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coring Crite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3A2E5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ull S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E12FF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ctual S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7312A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rief Comments</w:t>
            </w:r>
          </w:p>
        </w:tc>
      </w:tr>
      <w:tr w14:paraId="5896F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374E5D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hief Complai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2AF85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Errors in main symptoms or onset time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Omission of main symptoms or onset time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 Chief complaint description does not meet requirem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FEE5E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Deduct 1-2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Deduct 1-2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 Score 0 poi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CE2F5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874D9AA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4AD67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9651C4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istory of Present Illn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A5D68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Unclear description of disease onset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Unclear or disorganized sequence of illness progression, or omission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 Unclear characteristics of main symptom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. Unclear accompanying symptom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. Unclear symptoms relevant for differential diagnosis or important negative symptom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. Incomplete description of treatment received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. General symptoms not describ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214B1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Deduct 1-2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Deduct 1-2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 Deduct 1-3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. Deduct 1-2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. Deduct 1-2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. Deduct 1-2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. Deduct 1-2 poi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EC836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7BFB478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17DDC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8F844D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ther Histo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8C641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Omitted item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Relevant negative history not mentioned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 Incorrect 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43FE6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Deduct 1-2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Deduct 1-2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 Deduct 1 poi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C6ABC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7155E58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173F9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2D5306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hysical Examin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6875D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Omitted item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Omission of important positive or negative sign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 Incorrect order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. Incorrect resul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. Incomplete or inaccurate description of important sig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2DA85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Deduct 1-2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Deduct 1-3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 Deduct 1 point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. Deduct 1-5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. Deduct 1-4 poi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90452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CE7858E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1AA77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06A38B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uxiliary Examina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AC2C7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mission of necessary auxiliary examinations, deduct 1 point per it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1F2086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35DC0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CE578AC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65088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F7C7F5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iagn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F8727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Error in or significant omission of primary diagnosi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Error in or omission of secondary diagnosi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 Incorrect 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C9720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Deduct 5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Deduct 1-3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 Deduct 1-2 poi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26D48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E26CDDD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2FD06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639B98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ase Summa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D2962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Omission of one item among: main admission symptoms (cause) and time, general condition, important past history, positive signs, main auxiliary examination results - deduct 1-2 points per item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Summary too lengthy, too brief, or poorly written - deduct 1-2 poi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236FB5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0340D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9F045A7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7A951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719D6A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asis for Diagn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20FB8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Insufficient basis for diagnosi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Listing textbook content, lacking specific analysis of the patient's actual situ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FC5C4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duct 2-5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duct 2-5 poi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DAE90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9C1AF1C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31FED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9CB69D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ifferential Diagn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E1CF9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Omission of necessary differential diagnose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Lack of basis or method for differenti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1670F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duct 2-5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duct 2-5 poi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3A24F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E844DCA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09F4A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B4C7AF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reatment Pl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FB53B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Error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Omission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 Not specif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2BB1F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duct 2-5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duct 2-5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core 0 poi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1159A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8445BC4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6EFA9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AB4CAB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pecialist Examination Finding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76CD5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or each omitted it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4450E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duct 2-3 poi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94346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F50B754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39FD6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592567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ormat &amp; Writing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69853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Non-compliance with format requireme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 Non-compliance with medical terminology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 Each incorrect/misspelled charac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2325C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Note: When these non-compliant items exist, corresponding points should be deducted from the total score of the preceding 11 categori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831F9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duct 1-2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duct 1-2 point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duct 0.5 poi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130779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oints to Deduct</w:t>
            </w:r>
          </w:p>
        </w:tc>
      </w:tr>
      <w:tr w14:paraId="2D81E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15BD94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otal S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F0D419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01C0E0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51A63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FA42365"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</w:tbl>
    <w:p w14:paraId="44BEA3A3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Note: The Total Score multiplied by 20% constitutes the final evaluation score for this item, with a maximum of 20 points (retain one decimal place, round half up).</w:t>
      </w:r>
    </w:p>
    <w:p w14:paraId="29138BB4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CA103D"/>
    <w:rsid w:val="09954E0D"/>
    <w:rsid w:val="17A252C5"/>
    <w:rsid w:val="35FE7713"/>
    <w:rsid w:val="4DF655F8"/>
    <w:rsid w:val="4E0F6BA0"/>
    <w:rsid w:val="526D7CA2"/>
    <w:rsid w:val="59A65848"/>
    <w:rsid w:val="7F16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6T00:21:13Z</dcterms:created>
  <dc:creator>Administrator</dc:creator>
  <cp:lastModifiedBy>欧文静</cp:lastModifiedBy>
  <dcterms:modified xsi:type="dcterms:W3CDTF">2026-02-26T00:24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WIwMzkwNTUyZGE2ZjliZjk4OTI4ZGNiZjU4NTJkZDIiLCJ1c2VySWQiOiIzMTA2NzgxMTYifQ==</vt:lpwstr>
  </property>
  <property fmtid="{D5CDD505-2E9C-101B-9397-08002B2CF9AE}" pid="4" name="ICV">
    <vt:lpwstr>08B0CBE43FD14E259EEA7C8506A3ED0D_13</vt:lpwstr>
  </property>
</Properties>
</file>